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</w:tblGrid>
      <w:tr w:rsidR="007213AF" w:rsidRPr="007213AF" w:rsidTr="007213A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LI"/>
              </w:rPr>
            </w:pPr>
            <w:bookmarkStart w:id="0" w:name="RANGE!A1:G7"/>
            <w:bookmarkEnd w:id="0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A21C37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</w:pPr>
            <w:r w:rsidRPr="00A21C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  <w:t>N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A21C37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</w:pPr>
            <w:r w:rsidRPr="00A21C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  <w:t>C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A21C37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</w:pPr>
            <w:r w:rsidRPr="00A21C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  <w:t>B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A21C37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</w:pPr>
            <w:r w:rsidRPr="00A21C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  <w:t>T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A21C37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</w:pPr>
            <w:r w:rsidRPr="00A21C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  <w:t>WS</w:t>
            </w:r>
          </w:p>
        </w:tc>
      </w:tr>
      <w:tr w:rsidR="007213AF" w:rsidRPr="007213AF" w:rsidTr="007213AF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3AF" w:rsidRPr="00A21C37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</w:pPr>
            <w:r w:rsidRPr="00A21C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  <w:t>SG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2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5</w:t>
            </w:r>
          </w:p>
        </w:tc>
      </w:tr>
      <w:tr w:rsidR="007213AF" w:rsidRPr="007213AF" w:rsidTr="007213A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3AF" w:rsidRPr="00A21C37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</w:pPr>
            <w:r w:rsidRPr="00A21C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  <w:t>W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</w:tr>
      <w:tr w:rsidR="007213AF" w:rsidRPr="007213AF" w:rsidTr="007213A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3AF" w:rsidRPr="00A21C37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</w:pPr>
            <w:r w:rsidRPr="00A21C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  <w:t>TI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5B6F39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6</w:t>
            </w:r>
            <w:bookmarkStart w:id="1" w:name="_GoBack"/>
            <w:bookmarkEnd w:id="1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</w:tr>
      <w:tr w:rsidR="007213AF" w:rsidRPr="007213AF" w:rsidTr="007213A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3AF" w:rsidRPr="00A21C37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</w:pPr>
            <w:r w:rsidRPr="00A21C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  <w:t>B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</w:tr>
      <w:tr w:rsidR="007213AF" w:rsidRPr="007213AF" w:rsidTr="007213A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3AF" w:rsidRPr="00A21C37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</w:pPr>
            <w:r w:rsidRPr="00A21C3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LI"/>
              </w:rPr>
              <w:t>C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  <w:r w:rsidRPr="00721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  <w:t>0.0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L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13AF" w:rsidRPr="007213AF" w:rsidRDefault="007213AF" w:rsidP="00A21C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LI"/>
              </w:rPr>
            </w:pPr>
          </w:p>
        </w:tc>
      </w:tr>
    </w:tbl>
    <w:p w:rsidR="00735EB2" w:rsidRDefault="00735EB2"/>
    <w:p w:rsidR="007213AF" w:rsidRPr="0065278B" w:rsidRDefault="007213AF">
      <w:pPr>
        <w:rPr>
          <w:rFonts w:ascii="Arial" w:hAnsi="Arial" w:cs="Arial"/>
          <w:sz w:val="20"/>
          <w:szCs w:val="20"/>
          <w:lang w:val="en-US"/>
        </w:rPr>
      </w:pPr>
      <w:r w:rsidRPr="0065278B">
        <w:rPr>
          <w:rFonts w:ascii="Arial" w:hAnsi="Arial" w:cs="Arial"/>
          <w:sz w:val="20"/>
          <w:szCs w:val="20"/>
          <w:lang w:val="en-US"/>
        </w:rPr>
        <w:t>Table S3: F</w:t>
      </w:r>
      <w:r w:rsidRPr="0065278B">
        <w:rPr>
          <w:rFonts w:ascii="Arial" w:hAnsi="Arial" w:cs="Arial"/>
          <w:sz w:val="20"/>
          <w:szCs w:val="20"/>
          <w:vertAlign w:val="subscript"/>
          <w:lang w:val="en-US"/>
        </w:rPr>
        <w:t>ST</w:t>
      </w:r>
      <w:r w:rsidRPr="0065278B">
        <w:rPr>
          <w:rFonts w:ascii="Arial" w:hAnsi="Arial" w:cs="Arial"/>
          <w:sz w:val="20"/>
          <w:szCs w:val="20"/>
          <w:lang w:val="en-US"/>
        </w:rPr>
        <w:t xml:space="preserve"> values betwe</w:t>
      </w:r>
      <w:r w:rsidR="007166B9">
        <w:rPr>
          <w:rFonts w:ascii="Arial" w:hAnsi="Arial" w:cs="Arial"/>
          <w:sz w:val="20"/>
          <w:szCs w:val="20"/>
          <w:lang w:val="en-US"/>
        </w:rPr>
        <w:t>en different regional Swiss subpopulations (WS = W</w:t>
      </w:r>
      <w:r w:rsidRPr="0065278B">
        <w:rPr>
          <w:rFonts w:ascii="Arial" w:hAnsi="Arial" w:cs="Arial"/>
          <w:sz w:val="20"/>
          <w:szCs w:val="20"/>
          <w:lang w:val="en-US"/>
        </w:rPr>
        <w:t>estern</w:t>
      </w:r>
      <w:r w:rsidR="007166B9">
        <w:rPr>
          <w:rFonts w:ascii="Arial" w:hAnsi="Arial" w:cs="Arial"/>
          <w:sz w:val="20"/>
          <w:szCs w:val="20"/>
          <w:lang w:val="en-US"/>
        </w:rPr>
        <w:t xml:space="preserve"> Switzerland; BE = Berne; NW = Northwestern Switzerland; CS = C</w:t>
      </w:r>
      <w:r w:rsidRPr="0065278B">
        <w:rPr>
          <w:rFonts w:ascii="Arial" w:hAnsi="Arial" w:cs="Arial"/>
          <w:sz w:val="20"/>
          <w:szCs w:val="20"/>
          <w:lang w:val="en-US"/>
        </w:rPr>
        <w:t xml:space="preserve">entral Switzerland; SG = St. </w:t>
      </w:r>
      <w:proofErr w:type="spellStart"/>
      <w:r w:rsidRPr="0065278B">
        <w:rPr>
          <w:rFonts w:ascii="Arial" w:hAnsi="Arial" w:cs="Arial"/>
          <w:sz w:val="20"/>
          <w:szCs w:val="20"/>
          <w:lang w:val="en-US"/>
        </w:rPr>
        <w:t>Gallen</w:t>
      </w:r>
      <w:proofErr w:type="spellEnd"/>
      <w:r w:rsidRPr="0065278B">
        <w:rPr>
          <w:rFonts w:ascii="Arial" w:hAnsi="Arial" w:cs="Arial"/>
          <w:sz w:val="20"/>
          <w:szCs w:val="20"/>
          <w:lang w:val="en-US"/>
        </w:rPr>
        <w:t>; TI = Ticino).</w:t>
      </w:r>
    </w:p>
    <w:sectPr w:rsidR="007213AF" w:rsidRPr="006527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3AF"/>
    <w:rsid w:val="005B6F39"/>
    <w:rsid w:val="0065278B"/>
    <w:rsid w:val="007166B9"/>
    <w:rsid w:val="007213AF"/>
    <w:rsid w:val="00735EB2"/>
    <w:rsid w:val="00A21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28D59F"/>
  <w15:chartTrackingRefBased/>
  <w15:docId w15:val="{C5B132C8-01DE-4A64-8967-137D46B94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90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Rechtsmedizin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er Martin</dc:creator>
  <cp:keywords/>
  <dc:description/>
  <cp:lastModifiedBy>Zieger Martin</cp:lastModifiedBy>
  <cp:revision>5</cp:revision>
  <dcterms:created xsi:type="dcterms:W3CDTF">2021-02-08T14:44:00Z</dcterms:created>
  <dcterms:modified xsi:type="dcterms:W3CDTF">2021-05-04T10:09:00Z</dcterms:modified>
</cp:coreProperties>
</file>